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2C71" w:rsidRPr="001F4C4D" w:rsidRDefault="005D2C71" w:rsidP="005D2C71">
      <w:pPr>
        <w:widowControl/>
        <w:jc w:val="left"/>
        <w:rPr>
          <w:rFonts w:ascii="Times New Roman" w:hAnsi="Times New Roman" w:cs="Times New Roman"/>
          <w:sz w:val="22"/>
        </w:rPr>
      </w:pPr>
    </w:p>
    <w:tbl>
      <w:tblPr>
        <w:tblpPr w:leftFromText="180" w:rightFromText="180" w:vertAnchor="page" w:horzAnchor="margin" w:tblpY="2456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76"/>
        <w:gridCol w:w="1732"/>
        <w:gridCol w:w="3275"/>
        <w:gridCol w:w="1530"/>
        <w:gridCol w:w="1678"/>
        <w:gridCol w:w="2967"/>
      </w:tblGrid>
      <w:tr w:rsidR="00B54970" w:rsidRPr="001F4C4D" w:rsidTr="00B54970">
        <w:trPr>
          <w:trHeight w:val="285"/>
        </w:trPr>
        <w:tc>
          <w:tcPr>
            <w:tcW w:w="9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970" w:rsidRPr="001F4C4D" w:rsidRDefault="00B54970" w:rsidP="006924C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0" w:name="_GoBack" w:colFirst="0" w:colLast="5"/>
            <w:proofErr w:type="spellStart"/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code</w:t>
            </w:r>
            <w:proofErr w:type="spellEnd"/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d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970" w:rsidRPr="001F4C4D" w:rsidRDefault="00B54970" w:rsidP="006924C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 Symbol</w:t>
            </w:r>
          </w:p>
        </w:tc>
        <w:tc>
          <w:tcPr>
            <w:tcW w:w="11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970" w:rsidRPr="001F4C4D" w:rsidRDefault="00B54970" w:rsidP="006924C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nt Id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970" w:rsidRPr="001F4C4D" w:rsidRDefault="00B54970" w:rsidP="006924C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 Id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970" w:rsidRPr="001F4C4D" w:rsidRDefault="00B54970" w:rsidP="006924C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ED5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</w:t>
            </w: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10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970" w:rsidRPr="001F4C4D" w:rsidRDefault="00B54970" w:rsidP="006924C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ssue</w:t>
            </w:r>
          </w:p>
        </w:tc>
      </w:tr>
      <w:tr w:rsidR="00B54970" w:rsidRPr="001F4C4D" w:rsidTr="00B54970">
        <w:trPr>
          <w:trHeight w:val="285"/>
        </w:trPr>
        <w:tc>
          <w:tcPr>
            <w:tcW w:w="9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970" w:rsidRPr="001F4C4D" w:rsidRDefault="00B54970" w:rsidP="006924C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33067.17</w:t>
            </w:r>
          </w:p>
        </w:tc>
        <w:tc>
          <w:tcPr>
            <w:tcW w:w="6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970" w:rsidRPr="001F4C4D" w:rsidRDefault="00B54970" w:rsidP="006924C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GR6</w:t>
            </w:r>
          </w:p>
        </w:tc>
        <w:tc>
          <w:tcPr>
            <w:tcW w:w="11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970" w:rsidRPr="001F4C4D" w:rsidRDefault="00B54970" w:rsidP="006924C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_202214180_C_T_b38</w:t>
            </w:r>
          </w:p>
        </w:tc>
        <w:tc>
          <w:tcPr>
            <w:tcW w:w="5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970" w:rsidRPr="001F4C4D" w:rsidRDefault="00B54970" w:rsidP="006924C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920362</w:t>
            </w:r>
          </w:p>
        </w:tc>
        <w:tc>
          <w:tcPr>
            <w:tcW w:w="6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970" w:rsidRPr="001F4C4D" w:rsidRDefault="00B54970" w:rsidP="006924C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" w:name="_Hlk68595751"/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0</w:t>
            </w:r>
            <w:r w:rsidR="009A02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9A0292" w:rsidRPr="000D33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×</w:t>
            </w:r>
            <w:r w:rsidR="009A02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D33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0D337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39</w:t>
            </w:r>
            <w:bookmarkEnd w:id="1"/>
          </w:p>
        </w:tc>
        <w:tc>
          <w:tcPr>
            <w:tcW w:w="10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970" w:rsidRPr="001F4C4D" w:rsidRDefault="00B54970" w:rsidP="006924C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2" w:name="_Hlk68595647"/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yroid</w:t>
            </w:r>
            <w:bookmarkEnd w:id="2"/>
          </w:p>
        </w:tc>
      </w:tr>
      <w:tr w:rsidR="00B54970" w:rsidRPr="001F4C4D" w:rsidTr="00B54970">
        <w:trPr>
          <w:trHeight w:val="285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:rsidR="00B54970" w:rsidRPr="001F4C4D" w:rsidRDefault="00B54970" w:rsidP="006924C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33067.17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B54970" w:rsidRPr="001F4C4D" w:rsidRDefault="00B54970" w:rsidP="006924C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GR6</w:t>
            </w:r>
          </w:p>
        </w:tc>
        <w:tc>
          <w:tcPr>
            <w:tcW w:w="1173" w:type="pct"/>
            <w:shd w:val="clear" w:color="auto" w:fill="auto"/>
            <w:noWrap/>
            <w:vAlign w:val="center"/>
            <w:hideMark/>
          </w:tcPr>
          <w:p w:rsidR="00B54970" w:rsidRPr="001F4C4D" w:rsidRDefault="00B54970" w:rsidP="006924C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_202214180_C_T_b38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:rsidR="00B54970" w:rsidRPr="001F4C4D" w:rsidRDefault="00B54970" w:rsidP="006924C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920362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:rsidR="00B54970" w:rsidRPr="001F4C4D" w:rsidRDefault="00B54970" w:rsidP="006924C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3" w:name="_Hlk68595763"/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</w:t>
            </w:r>
            <w:r w:rsidRPr="000D33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× 10</w:t>
            </w:r>
            <w:r w:rsidRPr="000D337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11</w:t>
            </w:r>
            <w:bookmarkEnd w:id="3"/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:rsidR="00B54970" w:rsidRPr="001F4C4D" w:rsidRDefault="00B54970" w:rsidP="006924C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4" w:name="_Hlk68595660"/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ain - Hypothalamus</w:t>
            </w:r>
            <w:bookmarkEnd w:id="4"/>
          </w:p>
        </w:tc>
      </w:tr>
      <w:tr w:rsidR="00B54970" w:rsidRPr="001F4C4D" w:rsidTr="00B54970">
        <w:trPr>
          <w:trHeight w:val="285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:rsidR="00B54970" w:rsidRPr="001F4C4D" w:rsidRDefault="00B54970" w:rsidP="006924C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33067.17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B54970" w:rsidRPr="001F4C4D" w:rsidRDefault="00B54970" w:rsidP="006924C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GR6</w:t>
            </w:r>
          </w:p>
        </w:tc>
        <w:tc>
          <w:tcPr>
            <w:tcW w:w="1173" w:type="pct"/>
            <w:shd w:val="clear" w:color="auto" w:fill="auto"/>
            <w:noWrap/>
            <w:vAlign w:val="center"/>
            <w:hideMark/>
          </w:tcPr>
          <w:p w:rsidR="00B54970" w:rsidRPr="001F4C4D" w:rsidRDefault="00B54970" w:rsidP="006924C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_202214180_C_T_b38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:rsidR="00B54970" w:rsidRPr="001F4C4D" w:rsidRDefault="00B54970" w:rsidP="006924C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920362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:rsidR="00B54970" w:rsidRPr="001F4C4D" w:rsidRDefault="00B54970" w:rsidP="006924C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5" w:name="_Hlk68595774"/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0</w:t>
            </w:r>
            <w:r w:rsidRPr="000D33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× 10</w:t>
            </w:r>
            <w:r w:rsidRPr="000D337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9</w:t>
            </w:r>
            <w:bookmarkEnd w:id="5"/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:rsidR="00B54970" w:rsidRPr="001F4C4D" w:rsidRDefault="00B54970" w:rsidP="006924C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6" w:name="_Hlk68595668"/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nor Salivary Gland</w:t>
            </w:r>
            <w:bookmarkEnd w:id="6"/>
          </w:p>
        </w:tc>
      </w:tr>
      <w:tr w:rsidR="00B54970" w:rsidRPr="001F4C4D" w:rsidTr="00B54970">
        <w:trPr>
          <w:trHeight w:val="285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:rsidR="00B54970" w:rsidRPr="001F4C4D" w:rsidRDefault="00B54970" w:rsidP="006924C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33067.17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B54970" w:rsidRPr="001F4C4D" w:rsidRDefault="00B54970" w:rsidP="006924C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GR6</w:t>
            </w:r>
          </w:p>
        </w:tc>
        <w:tc>
          <w:tcPr>
            <w:tcW w:w="1173" w:type="pct"/>
            <w:shd w:val="clear" w:color="auto" w:fill="auto"/>
            <w:noWrap/>
            <w:vAlign w:val="center"/>
            <w:hideMark/>
          </w:tcPr>
          <w:p w:rsidR="00B54970" w:rsidRPr="001F4C4D" w:rsidRDefault="00B54970" w:rsidP="006924C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_202214180_C_T_b38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:rsidR="00B54970" w:rsidRPr="001F4C4D" w:rsidRDefault="00B54970" w:rsidP="006924C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920362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:rsidR="00B54970" w:rsidRPr="001F4C4D" w:rsidRDefault="00B54970" w:rsidP="006924C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7" w:name="_Hlk68595784"/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</w:t>
            </w:r>
            <w:r w:rsidRPr="000D33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× 10</w:t>
            </w:r>
            <w:r w:rsidRPr="000D337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8</w:t>
            </w:r>
            <w:bookmarkEnd w:id="7"/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:rsidR="00B54970" w:rsidRPr="001F4C4D" w:rsidRDefault="00B54970" w:rsidP="006924C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8" w:name="_Hlk68595676"/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ery - Tibial</w:t>
            </w:r>
            <w:bookmarkEnd w:id="8"/>
          </w:p>
        </w:tc>
      </w:tr>
      <w:tr w:rsidR="00B54970" w:rsidRPr="001F4C4D" w:rsidTr="00B54970">
        <w:trPr>
          <w:trHeight w:val="285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:rsidR="00B54970" w:rsidRPr="001F4C4D" w:rsidRDefault="00B54970" w:rsidP="006924C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33067.17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B54970" w:rsidRPr="001F4C4D" w:rsidRDefault="00B54970" w:rsidP="006924C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GR6</w:t>
            </w:r>
          </w:p>
        </w:tc>
        <w:tc>
          <w:tcPr>
            <w:tcW w:w="1173" w:type="pct"/>
            <w:shd w:val="clear" w:color="auto" w:fill="auto"/>
            <w:noWrap/>
            <w:vAlign w:val="center"/>
            <w:hideMark/>
          </w:tcPr>
          <w:p w:rsidR="00B54970" w:rsidRPr="001F4C4D" w:rsidRDefault="00B54970" w:rsidP="006924C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_202214180_C_T_b38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:rsidR="00B54970" w:rsidRPr="001F4C4D" w:rsidRDefault="00B54970" w:rsidP="006924C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920362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:rsidR="00B54970" w:rsidRPr="001F4C4D" w:rsidRDefault="00B54970" w:rsidP="006924C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9" w:name="_Hlk68595799"/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0</w:t>
            </w:r>
            <w:r w:rsidRPr="000D33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× 10</w:t>
            </w:r>
            <w:r w:rsidRPr="000D337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7</w:t>
            </w:r>
            <w:bookmarkEnd w:id="9"/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:rsidR="00B54970" w:rsidRPr="001F4C4D" w:rsidRDefault="00B54970" w:rsidP="006924C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0" w:name="_Hlk68595686"/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Brain - Substantia </w:t>
            </w:r>
            <w:proofErr w:type="spellStart"/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gra</w:t>
            </w:r>
            <w:bookmarkEnd w:id="10"/>
            <w:proofErr w:type="spellEnd"/>
          </w:p>
        </w:tc>
      </w:tr>
      <w:tr w:rsidR="00B54970" w:rsidRPr="001F4C4D" w:rsidTr="00B54970">
        <w:trPr>
          <w:trHeight w:val="285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:rsidR="00B54970" w:rsidRPr="001F4C4D" w:rsidRDefault="00B54970" w:rsidP="006924C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33067.17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B54970" w:rsidRPr="001F4C4D" w:rsidRDefault="00B54970" w:rsidP="006924C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GR6</w:t>
            </w:r>
          </w:p>
        </w:tc>
        <w:tc>
          <w:tcPr>
            <w:tcW w:w="1173" w:type="pct"/>
            <w:shd w:val="clear" w:color="auto" w:fill="auto"/>
            <w:noWrap/>
            <w:vAlign w:val="center"/>
            <w:hideMark/>
          </w:tcPr>
          <w:p w:rsidR="00B54970" w:rsidRPr="001F4C4D" w:rsidRDefault="00B54970" w:rsidP="006924C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_202214180_C_T_b38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:rsidR="00B54970" w:rsidRPr="001F4C4D" w:rsidRDefault="00B54970" w:rsidP="006924C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920362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:rsidR="00B54970" w:rsidRPr="001F4C4D" w:rsidRDefault="00B54970" w:rsidP="006924C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1" w:name="_Hlk68595813"/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0</w:t>
            </w:r>
            <w:r w:rsidRPr="000D33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× 10</w:t>
            </w:r>
            <w:r w:rsidRPr="000D337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7</w:t>
            </w:r>
            <w:bookmarkEnd w:id="11"/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:rsidR="00B54970" w:rsidRPr="001F4C4D" w:rsidRDefault="00B54970" w:rsidP="006924C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2" w:name="_Hlk68595704"/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ery - Aorta</w:t>
            </w:r>
            <w:bookmarkEnd w:id="12"/>
          </w:p>
        </w:tc>
      </w:tr>
      <w:tr w:rsidR="00B54970" w:rsidRPr="001F4C4D" w:rsidTr="00B54970">
        <w:trPr>
          <w:trHeight w:val="285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:rsidR="00B54970" w:rsidRPr="001F4C4D" w:rsidRDefault="00B54970" w:rsidP="006924C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33067.17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B54970" w:rsidRPr="001F4C4D" w:rsidRDefault="00B54970" w:rsidP="006924C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GR6</w:t>
            </w:r>
          </w:p>
        </w:tc>
        <w:tc>
          <w:tcPr>
            <w:tcW w:w="1173" w:type="pct"/>
            <w:shd w:val="clear" w:color="auto" w:fill="auto"/>
            <w:noWrap/>
            <w:vAlign w:val="center"/>
            <w:hideMark/>
          </w:tcPr>
          <w:p w:rsidR="00B54970" w:rsidRPr="001F4C4D" w:rsidRDefault="00B54970" w:rsidP="006924C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_202214180_C_T_b38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:rsidR="00B54970" w:rsidRPr="001F4C4D" w:rsidRDefault="00B54970" w:rsidP="006924C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920362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:rsidR="00B54970" w:rsidRPr="001F4C4D" w:rsidRDefault="00B54970" w:rsidP="006924C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3" w:name="_Hlk68595825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30 </w:t>
            </w:r>
            <w:r w:rsidRPr="000D337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×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D33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0D337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-</w:t>
            </w:r>
            <w:r w:rsidRPr="000D337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5</w:t>
            </w:r>
            <w:bookmarkEnd w:id="13"/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:rsidR="00B54970" w:rsidRPr="001F4C4D" w:rsidRDefault="00B54970" w:rsidP="006924C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4" w:name="_Hlk68595712"/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ain - Cortex</w:t>
            </w:r>
            <w:bookmarkEnd w:id="14"/>
          </w:p>
        </w:tc>
      </w:tr>
    </w:tbl>
    <w:bookmarkEnd w:id="0"/>
    <w:p w:rsidR="005D2C71" w:rsidRPr="001F4C4D" w:rsidRDefault="005D2C71" w:rsidP="005D2C71">
      <w:pPr>
        <w:widowControl/>
        <w:jc w:val="left"/>
        <w:rPr>
          <w:rFonts w:ascii="Times New Roman" w:hAnsi="Times New Roman" w:cs="Times New Roman"/>
          <w:sz w:val="22"/>
        </w:rPr>
      </w:pPr>
      <w:r w:rsidRPr="001F4C4D">
        <w:rPr>
          <w:rFonts w:ascii="Times New Roman" w:hAnsi="Times New Roman" w:cs="Times New Roman" w:hint="eastAsia"/>
          <w:sz w:val="22"/>
        </w:rPr>
        <w:t>T</w:t>
      </w:r>
      <w:r w:rsidRPr="001F4C4D">
        <w:rPr>
          <w:rFonts w:ascii="Times New Roman" w:hAnsi="Times New Roman" w:cs="Times New Roman"/>
          <w:sz w:val="22"/>
        </w:rPr>
        <w:t>able S</w:t>
      </w:r>
      <w:r w:rsidR="00357126">
        <w:rPr>
          <w:rFonts w:ascii="Times New Roman" w:hAnsi="Times New Roman" w:cs="Times New Roman"/>
          <w:sz w:val="22"/>
        </w:rPr>
        <w:t>4</w:t>
      </w:r>
      <w:r w:rsidRPr="001F4C4D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Results of the </w:t>
      </w:r>
      <w:proofErr w:type="spellStart"/>
      <w:r>
        <w:rPr>
          <w:rFonts w:ascii="Times New Roman" w:hAnsi="Times New Roman" w:cs="Times New Roman"/>
          <w:sz w:val="22"/>
        </w:rPr>
        <w:t>GTEx</w:t>
      </w:r>
      <w:proofErr w:type="spellEnd"/>
      <w:r>
        <w:rPr>
          <w:rFonts w:ascii="Times New Roman" w:hAnsi="Times New Roman" w:cs="Times New Roman"/>
          <w:sz w:val="22"/>
        </w:rPr>
        <w:t xml:space="preserve"> predictions for</w:t>
      </w:r>
      <w:r w:rsidRPr="001F4C4D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the genetic variant of </w:t>
      </w:r>
      <w:r w:rsidRPr="001F4C4D">
        <w:rPr>
          <w:rFonts w:ascii="Times New Roman" w:hAnsi="Times New Roman" w:cs="Times New Roman"/>
          <w:sz w:val="22"/>
        </w:rPr>
        <w:t xml:space="preserve">rs10920362 </w:t>
      </w:r>
      <w:r>
        <w:rPr>
          <w:rFonts w:ascii="Times New Roman" w:hAnsi="Times New Roman" w:cs="Times New Roman"/>
          <w:sz w:val="22"/>
        </w:rPr>
        <w:t xml:space="preserve">with respect to gene expressions </w:t>
      </w:r>
      <w:r w:rsidRPr="001F4C4D">
        <w:rPr>
          <w:rFonts w:ascii="Times New Roman" w:hAnsi="Times New Roman" w:cs="Times New Roman"/>
          <w:sz w:val="22"/>
        </w:rPr>
        <w:t xml:space="preserve">in </w:t>
      </w:r>
      <w:r>
        <w:rPr>
          <w:rFonts w:ascii="Times New Roman" w:hAnsi="Times New Roman" w:cs="Times New Roman"/>
          <w:sz w:val="22"/>
        </w:rPr>
        <w:t>various</w:t>
      </w:r>
      <w:r w:rsidRPr="001F4C4D">
        <w:rPr>
          <w:rFonts w:ascii="Times New Roman" w:hAnsi="Times New Roman" w:cs="Times New Roman"/>
          <w:sz w:val="22"/>
        </w:rPr>
        <w:t xml:space="preserve"> tissues.</w:t>
      </w:r>
    </w:p>
    <w:p w:rsidR="00E33BEC" w:rsidRPr="005D2C71" w:rsidRDefault="00E33BEC"/>
    <w:sectPr w:rsidR="00E33BEC" w:rsidRPr="005D2C71" w:rsidSect="005D2C7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2C71"/>
    <w:rsid w:val="000D3375"/>
    <w:rsid w:val="00357126"/>
    <w:rsid w:val="005D2C71"/>
    <w:rsid w:val="006924CB"/>
    <w:rsid w:val="009A0292"/>
    <w:rsid w:val="00B54970"/>
    <w:rsid w:val="00E33BEC"/>
    <w:rsid w:val="00FA2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8FD568-0B16-4AFD-A60D-AEBAA47B7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D2C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1</cp:revision>
  <dcterms:created xsi:type="dcterms:W3CDTF">2021-09-26T03:32:00Z</dcterms:created>
  <dcterms:modified xsi:type="dcterms:W3CDTF">2021-09-29T10:12:00Z</dcterms:modified>
</cp:coreProperties>
</file>